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2-06T00:00:00Z">
              <w:dateFormat w:val="M/d/yyyy"/>
              <w:lid w:val="en-US"/>
              <w:storeMappedDataAs w:val="dateTime"/>
              <w:calendar w:val="gregorian"/>
            </w:date>
          </w:sdtPr>
          <w:sdtEndPr/>
          <w:sdtContent>
            <w:tc>
              <w:tcPr>
                <w:tcW w:w="7920" w:type="dxa"/>
                <w:tcBorders>
                  <w:bottom w:val="single" w:sz="4" w:space="0" w:color="auto"/>
                </w:tcBorders>
              </w:tcPr>
              <w:p w14:paraId="72891EAB" w14:textId="46EE16EB" w:rsidR="00B92965" w:rsidRDefault="00DA033E" w:rsidP="00B92965">
                <w:r>
                  <w:t>2/6/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1036A7F" w:rsidR="00B92965" w:rsidRDefault="00DA033E" w:rsidP="00B92965">
                <w:r>
                  <w:t>Lucy Chappel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7CC992A" w:rsidR="00B92965" w:rsidRDefault="006F0CD3" w:rsidP="00B92965">
                <w:r>
                  <w:t>Two-year follow-up of infant and maternal outcomes after planned early delivery or expectant management for late preterm pre-eclampsia (PHOENIX): a randomized controlled tria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75A4EB71" w:rsidR="00B92965" w:rsidRDefault="006F0CD3" w:rsidP="00B92965">
                <w:r>
                  <w:t>BJOG-21-126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EA8B93D" w:rsidR="00F52A77" w:rsidRPr="00B406C2" w:rsidRDefault="00DA033E" w:rsidP="00F52A77">
                  <w:pPr>
                    <w:rPr>
                      <w:rFonts w:asciiTheme="majorHAnsi" w:hAnsiTheme="majorHAnsi" w:cstheme="majorHAnsi"/>
                      <w:szCs w:val="22"/>
                    </w:rPr>
                  </w:pPr>
                  <w:permStart w:id="909969162" w:edGrp="everyone"/>
                  <w:r>
                    <w:rPr>
                      <w:rFonts w:asciiTheme="majorHAnsi" w:hAnsiTheme="majorHAnsi" w:cstheme="majorHAnsi"/>
                      <w:szCs w:val="22"/>
                    </w:rPr>
                    <w:t>National Institute for Health Research grant funding</w:t>
                  </w:r>
                </w:p>
              </w:tc>
              <w:tc>
                <w:tcPr>
                  <w:tcW w:w="4202" w:type="dxa"/>
                </w:tcPr>
                <w:p w14:paraId="667AB4C8" w14:textId="34E6370C" w:rsidR="00F52A77" w:rsidRPr="00B406C2" w:rsidRDefault="00DA033E" w:rsidP="00F52A77">
                  <w:pPr>
                    <w:rPr>
                      <w:rFonts w:asciiTheme="majorHAnsi" w:hAnsiTheme="majorHAnsi" w:cstheme="majorHAnsi"/>
                      <w:szCs w:val="22"/>
                    </w:rPr>
                  </w:pPr>
                  <w:r>
                    <w:rPr>
                      <w:rFonts w:asciiTheme="majorHAnsi" w:hAnsiTheme="majorHAnsi" w:cstheme="majorHAnsi"/>
                      <w:szCs w:val="22"/>
                    </w:rPr>
                    <w:t>Payment made to institution</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3785DEF" w:rsidR="00F52A77" w:rsidRDefault="00DA033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DB018A3" w:rsidR="00F52A77" w:rsidRDefault="00DA033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69F3442F" w:rsidR="00F52A77" w:rsidRDefault="00DA033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06F55E0" w:rsidR="00F52A77" w:rsidRDefault="00DA033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7D2B41E" w:rsidR="00F52A77" w:rsidRDefault="00DA033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2BCB1A0" w:rsidR="00F52A77" w:rsidRDefault="00DA033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3147144" w:rsidR="00AC2BE6" w:rsidRDefault="00DA033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CE0DEE9" w:rsidR="00F52A77" w:rsidRDefault="00DA033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9053AAE" w:rsidR="00F52A77" w:rsidRDefault="00DA033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4D7B836" w:rsidR="00F52A77" w:rsidRDefault="00DA033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FB2A47E" w:rsidR="00F52A77" w:rsidRDefault="00DA033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105A648" w:rsidR="00F52A77" w:rsidRDefault="00DA033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09AB6D" w14:textId="77777777" w:rsidR="00BA2EA1" w:rsidRDefault="00BA2EA1" w:rsidP="00E23042">
      <w:r>
        <w:separator/>
      </w:r>
    </w:p>
  </w:endnote>
  <w:endnote w:type="continuationSeparator" w:id="0">
    <w:p w14:paraId="7D267744" w14:textId="77777777" w:rsidR="00BA2EA1" w:rsidRDefault="00BA2EA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6CDF8D" w14:textId="77777777" w:rsidR="00BA2EA1" w:rsidRDefault="00BA2EA1" w:rsidP="00E23042">
      <w:r>
        <w:separator/>
      </w:r>
    </w:p>
  </w:footnote>
  <w:footnote w:type="continuationSeparator" w:id="0">
    <w:p w14:paraId="6EDF2A7D" w14:textId="77777777" w:rsidR="00BA2EA1" w:rsidRDefault="00BA2EA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6F0CD3"/>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A2EA1"/>
    <w:rsid w:val="00BD49B2"/>
    <w:rsid w:val="00C9002F"/>
    <w:rsid w:val="00CA1C80"/>
    <w:rsid w:val="00CC11F2"/>
    <w:rsid w:val="00CC2537"/>
    <w:rsid w:val="00D01AAF"/>
    <w:rsid w:val="00D14113"/>
    <w:rsid w:val="00D3556A"/>
    <w:rsid w:val="00D41E83"/>
    <w:rsid w:val="00D80992"/>
    <w:rsid w:val="00D85D9F"/>
    <w:rsid w:val="00D92738"/>
    <w:rsid w:val="00D92F6D"/>
    <w:rsid w:val="00DA033E"/>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B95596"/>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49</Words>
  <Characters>2562</Characters>
  <Application>Microsoft Office Word</Application>
  <DocSecurity>4</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happell, Lucy</cp:lastModifiedBy>
  <cp:revision>2</cp:revision>
  <dcterms:created xsi:type="dcterms:W3CDTF">2022-02-06T10:08:00Z</dcterms:created>
  <dcterms:modified xsi:type="dcterms:W3CDTF">2022-02-06T10:08:00Z</dcterms:modified>
</cp:coreProperties>
</file>